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FF0CE4" w14:textId="77777777" w:rsidR="00F92479" w:rsidRDefault="00F92479">
      <w:pPr>
        <w:rPr>
          <w:i/>
          <w:iCs/>
        </w:rPr>
      </w:pPr>
    </w:p>
    <w:p w14:paraId="49D821CF" w14:textId="39851590" w:rsidR="00D873A7" w:rsidRPr="00D873A7" w:rsidRDefault="00927080" w:rsidP="00D873A7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B211C63" w:rsidRPr="5F4D754B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01</w:t>
      </w:r>
      <w:r w:rsidR="1E2F2605" w:rsidRPr="5F4D754B">
        <w:rPr>
          <w:rFonts w:ascii="Times New Roman" w:hAnsi="Times New Roman" w:cs="Times New Roman"/>
          <w:sz w:val="24"/>
          <w:szCs w:val="24"/>
        </w:rPr>
        <w:t xml:space="preserve"> – Additional data</w:t>
      </w:r>
      <w:r>
        <w:rPr>
          <w:rFonts w:ascii="Times New Roman" w:hAnsi="Times New Roman" w:cs="Times New Roman"/>
          <w:sz w:val="24"/>
          <w:szCs w:val="24"/>
        </w:rPr>
        <w:t xml:space="preserve"> for the Go/</w:t>
      </w:r>
      <w:r w:rsidR="0089054E">
        <w:rPr>
          <w:rFonts w:ascii="Times New Roman" w:hAnsi="Times New Roman" w:cs="Times New Roman"/>
          <w:sz w:val="24"/>
          <w:szCs w:val="24"/>
        </w:rPr>
        <w:t>No-</w:t>
      </w:r>
      <w:r>
        <w:rPr>
          <w:rFonts w:ascii="Times New Roman" w:hAnsi="Times New Roman" w:cs="Times New Roman"/>
          <w:sz w:val="24"/>
          <w:szCs w:val="24"/>
        </w:rPr>
        <w:t xml:space="preserve">Go </w:t>
      </w:r>
      <w:r w:rsidR="007B0E0B">
        <w:rPr>
          <w:rFonts w:ascii="Times New Roman" w:hAnsi="Times New Roman" w:cs="Times New Roman"/>
          <w:sz w:val="24"/>
          <w:szCs w:val="24"/>
        </w:rPr>
        <w:t>Task</w:t>
      </w:r>
      <w:r>
        <w:rPr>
          <w:rFonts w:ascii="Times New Roman" w:hAnsi="Times New Roman" w:cs="Times New Roman"/>
          <w:sz w:val="24"/>
          <w:szCs w:val="24"/>
        </w:rPr>
        <w:t xml:space="preserve"> and Sternberg Task test</w:t>
      </w:r>
    </w:p>
    <w:tbl>
      <w:tblPr>
        <w:tblStyle w:val="GridTable1Light"/>
        <w:tblW w:w="9135" w:type="dxa"/>
        <w:tblLook w:val="04A0" w:firstRow="1" w:lastRow="0" w:firstColumn="1" w:lastColumn="0" w:noHBand="0" w:noVBand="1"/>
      </w:tblPr>
      <w:tblGrid>
        <w:gridCol w:w="1665"/>
        <w:gridCol w:w="2265"/>
        <w:gridCol w:w="1935"/>
        <w:gridCol w:w="2010"/>
        <w:gridCol w:w="1260"/>
      </w:tblGrid>
      <w:tr w:rsidR="00F92479" w:rsidRPr="00927080" w14:paraId="204F1E3E" w14:textId="77E78BD3" w:rsidTr="5F4D75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0" w:type="dxa"/>
            <w:gridSpan w:val="2"/>
            <w:hideMark/>
          </w:tcPr>
          <w:p w14:paraId="12AB7E21" w14:textId="77777777" w:rsidR="00F40D50" w:rsidRPr="00927080" w:rsidRDefault="00F40D50" w:rsidP="00F40D50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bookmarkStart w:id="0" w:name="OLE_LINK1"/>
            <w:r w:rsidRPr="00927080">
              <w:rPr>
                <w:rFonts w:ascii="Times New Roman" w:hAnsi="Times New Roman" w:cs="Times New Roman"/>
              </w:rPr>
              <w:t>Parameters </w:t>
            </w:r>
          </w:p>
          <w:p w14:paraId="226F4942" w14:textId="58127414" w:rsidR="00F92479" w:rsidRPr="00927080" w:rsidRDefault="00F40D50" w:rsidP="00F40D50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27080">
              <w:rPr>
                <w:rFonts w:ascii="Times New Roman" w:hAnsi="Times New Roman" w:cs="Times New Roman"/>
                <w:i/>
                <w:iCs/>
              </w:rPr>
              <w:t>(Mean ± SD)</w:t>
            </w:r>
            <w:r w:rsidRPr="0092708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935" w:type="dxa"/>
            <w:hideMark/>
          </w:tcPr>
          <w:p w14:paraId="7436B70F" w14:textId="77777777" w:rsidR="00927080" w:rsidRPr="00927080" w:rsidRDefault="00A815FE" w:rsidP="00A815F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927080">
              <w:rPr>
                <w:rFonts w:ascii="Times New Roman" w:hAnsi="Times New Roman" w:cs="Times New Roman"/>
              </w:rPr>
              <w:t>Control Group </w:t>
            </w:r>
          </w:p>
          <w:p w14:paraId="78698422" w14:textId="3495DC71" w:rsidR="00F92479" w:rsidRPr="00927080" w:rsidRDefault="00A815FE" w:rsidP="00A815F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080">
              <w:rPr>
                <w:rFonts w:ascii="Times New Roman" w:hAnsi="Times New Roman" w:cs="Times New Roman"/>
                <w:i/>
                <w:iCs/>
              </w:rPr>
              <w:t>(n=34)</w:t>
            </w:r>
          </w:p>
        </w:tc>
        <w:tc>
          <w:tcPr>
            <w:tcW w:w="2010" w:type="dxa"/>
            <w:hideMark/>
          </w:tcPr>
          <w:p w14:paraId="0D917556" w14:textId="0B7CC2F9" w:rsidR="00F92479" w:rsidRPr="00927080" w:rsidRDefault="1A4BA454" w:rsidP="5F4D754B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080">
              <w:rPr>
                <w:rFonts w:ascii="Times New Roman" w:hAnsi="Times New Roman" w:cs="Times New Roman"/>
              </w:rPr>
              <w:t>COVID</w:t>
            </w:r>
            <w:r w:rsidR="00927080" w:rsidRPr="00927080">
              <w:rPr>
                <w:rFonts w:ascii="Times New Roman" w:hAnsi="Times New Roman" w:cs="Times New Roman"/>
              </w:rPr>
              <w:t>-19</w:t>
            </w:r>
            <w:r w:rsidRPr="00927080">
              <w:rPr>
                <w:rFonts w:ascii="Times New Roman" w:hAnsi="Times New Roman" w:cs="Times New Roman"/>
              </w:rPr>
              <w:t xml:space="preserve"> </w:t>
            </w:r>
            <w:r w:rsidR="080DD545" w:rsidRPr="00927080">
              <w:rPr>
                <w:rFonts w:ascii="Times New Roman" w:hAnsi="Times New Roman" w:cs="Times New Roman"/>
              </w:rPr>
              <w:t>Group (</w:t>
            </w:r>
            <w:r w:rsidR="6AB994BE" w:rsidRPr="00927080">
              <w:rPr>
                <w:rFonts w:ascii="Times New Roman" w:hAnsi="Times New Roman" w:cs="Times New Roman"/>
                <w:i/>
                <w:iCs/>
              </w:rPr>
              <w:t>n=34)</w:t>
            </w:r>
            <w:r w:rsidR="6AB994BE" w:rsidRPr="0092708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60" w:type="dxa"/>
          </w:tcPr>
          <w:p w14:paraId="08EC1790" w14:textId="43B3322A" w:rsidR="00F92479" w:rsidRPr="00927080" w:rsidRDefault="009B2CDD" w:rsidP="00BD55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927080">
              <w:rPr>
                <w:rFonts w:ascii="Times New Roman" w:hAnsi="Times New Roman" w:cs="Times New Roman"/>
              </w:rPr>
              <w:t>p value</w:t>
            </w:r>
          </w:p>
        </w:tc>
      </w:tr>
      <w:bookmarkEnd w:id="0"/>
      <w:tr w:rsidR="00F92479" w:rsidRPr="00927080" w14:paraId="58F51B3A" w14:textId="6450B72B" w:rsidTr="5F4D754B">
        <w:trPr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vMerge w:val="restart"/>
            <w:hideMark/>
          </w:tcPr>
          <w:p w14:paraId="60197920" w14:textId="148BB294" w:rsidR="00F92479" w:rsidRPr="00927080" w:rsidRDefault="49E6A9E1" w:rsidP="00F9247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27080">
              <w:rPr>
                <w:rFonts w:ascii="Times New Roman" w:hAnsi="Times New Roman" w:cs="Times New Roman"/>
              </w:rPr>
              <w:t>Go</w:t>
            </w:r>
            <w:r w:rsidR="00927080">
              <w:rPr>
                <w:rFonts w:ascii="Times New Roman" w:hAnsi="Times New Roman" w:cs="Times New Roman"/>
              </w:rPr>
              <w:t>/</w:t>
            </w:r>
            <w:r w:rsidR="0089054E">
              <w:rPr>
                <w:rFonts w:ascii="Times New Roman" w:hAnsi="Times New Roman" w:cs="Times New Roman"/>
              </w:rPr>
              <w:t>No-</w:t>
            </w:r>
            <w:r w:rsidRPr="00927080">
              <w:rPr>
                <w:rFonts w:ascii="Times New Roman" w:hAnsi="Times New Roman" w:cs="Times New Roman"/>
              </w:rPr>
              <w:t>Go T</w:t>
            </w:r>
            <w:r w:rsidR="007B0E0B">
              <w:rPr>
                <w:rFonts w:ascii="Times New Roman" w:hAnsi="Times New Roman" w:cs="Times New Roman"/>
              </w:rPr>
              <w:t>ask</w:t>
            </w:r>
          </w:p>
        </w:tc>
        <w:tc>
          <w:tcPr>
            <w:tcW w:w="2265" w:type="dxa"/>
          </w:tcPr>
          <w:p w14:paraId="75D10BD1" w14:textId="623CD32E" w:rsidR="5F4D754B" w:rsidRPr="00927080" w:rsidRDefault="5F4D754B" w:rsidP="5F4D754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27080">
              <w:rPr>
                <w:rFonts w:ascii="Times New Roman" w:hAnsi="Times New Roman" w:cs="Times New Roman"/>
                <w:b/>
                <w:bCs/>
              </w:rPr>
              <w:t>Total Correct  </w:t>
            </w:r>
          </w:p>
        </w:tc>
        <w:tc>
          <w:tcPr>
            <w:tcW w:w="1935" w:type="dxa"/>
            <w:hideMark/>
          </w:tcPr>
          <w:p w14:paraId="447F3172" w14:textId="3918D164" w:rsidR="5F4D754B" w:rsidRPr="00927080" w:rsidRDefault="5F4D754B" w:rsidP="0092708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080">
              <w:rPr>
                <w:rFonts w:ascii="Times New Roman" w:hAnsi="Times New Roman" w:cs="Times New Roman"/>
              </w:rPr>
              <w:t>310.56 ± 5.35</w:t>
            </w:r>
          </w:p>
        </w:tc>
        <w:tc>
          <w:tcPr>
            <w:tcW w:w="2010" w:type="dxa"/>
            <w:hideMark/>
          </w:tcPr>
          <w:p w14:paraId="283DF190" w14:textId="0825BDED" w:rsidR="5F4D754B" w:rsidRPr="00927080" w:rsidRDefault="5F4D754B" w:rsidP="0092708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080">
              <w:rPr>
                <w:rFonts w:ascii="Times New Roman" w:hAnsi="Times New Roman" w:cs="Times New Roman"/>
              </w:rPr>
              <w:t>310.35 ± 5.66</w:t>
            </w:r>
          </w:p>
        </w:tc>
        <w:tc>
          <w:tcPr>
            <w:tcW w:w="1260" w:type="dxa"/>
          </w:tcPr>
          <w:p w14:paraId="50CDB125" w14:textId="1E89823D" w:rsidR="5F4D754B" w:rsidRPr="00927080" w:rsidRDefault="5F4D754B" w:rsidP="009270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080">
              <w:rPr>
                <w:rFonts w:ascii="Times New Roman" w:hAnsi="Times New Roman" w:cs="Times New Roman"/>
              </w:rPr>
              <w:t>0.878</w:t>
            </w:r>
          </w:p>
        </w:tc>
      </w:tr>
      <w:tr w:rsidR="00B267B4" w:rsidRPr="00927080" w14:paraId="75248B42" w14:textId="77777777" w:rsidTr="5F4D754B">
        <w:trPr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vMerge/>
          </w:tcPr>
          <w:p w14:paraId="558DA631" w14:textId="3EBC7044" w:rsidR="00B267B4" w:rsidRPr="00927080" w:rsidRDefault="00B267B4" w:rsidP="00F9247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27080">
              <w:rPr>
                <w:rFonts w:ascii="Times New Roman" w:hAnsi="Times New Roman" w:cs="Times New Roman"/>
              </w:rPr>
              <w:t>Total Errors </w:t>
            </w:r>
          </w:p>
        </w:tc>
        <w:tc>
          <w:tcPr>
            <w:tcW w:w="2265" w:type="dxa"/>
          </w:tcPr>
          <w:p w14:paraId="3D7C69F6" w14:textId="0C073E2C" w:rsidR="5F4D754B" w:rsidRPr="00927080" w:rsidRDefault="5F4D754B" w:rsidP="5F4D754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27080">
              <w:rPr>
                <w:rFonts w:ascii="Times New Roman" w:hAnsi="Times New Roman" w:cs="Times New Roman"/>
                <w:b/>
                <w:bCs/>
              </w:rPr>
              <w:t>Commission RT-1 </w:t>
            </w:r>
          </w:p>
        </w:tc>
        <w:tc>
          <w:tcPr>
            <w:tcW w:w="1935" w:type="dxa"/>
          </w:tcPr>
          <w:p w14:paraId="16076EBC" w14:textId="1B6ADDE0" w:rsidR="5F4D754B" w:rsidRPr="00927080" w:rsidRDefault="5F4D754B" w:rsidP="0092708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080">
              <w:rPr>
                <w:rFonts w:ascii="Times New Roman" w:hAnsi="Times New Roman" w:cs="Times New Roman"/>
              </w:rPr>
              <w:t>455.32 ± 42.56</w:t>
            </w:r>
          </w:p>
        </w:tc>
        <w:tc>
          <w:tcPr>
            <w:tcW w:w="2010" w:type="dxa"/>
          </w:tcPr>
          <w:p w14:paraId="0D5A959F" w14:textId="71431330" w:rsidR="5F4D754B" w:rsidRPr="00927080" w:rsidRDefault="5F4D754B" w:rsidP="0092708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080">
              <w:rPr>
                <w:rFonts w:ascii="Times New Roman" w:hAnsi="Times New Roman" w:cs="Times New Roman"/>
              </w:rPr>
              <w:t>467 ± 44.45</w:t>
            </w:r>
          </w:p>
        </w:tc>
        <w:tc>
          <w:tcPr>
            <w:tcW w:w="1260" w:type="dxa"/>
          </w:tcPr>
          <w:p w14:paraId="70AA2D5F" w14:textId="6C4EC5CC" w:rsidR="5F4D754B" w:rsidRPr="00927080" w:rsidRDefault="5F4D754B" w:rsidP="009270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</w:rPr>
            </w:pPr>
            <w:r w:rsidRPr="00927080">
              <w:rPr>
                <w:rFonts w:ascii="Times New Roman" w:eastAsia="Times New Roman" w:hAnsi="Times New Roman" w:cs="Times New Roman"/>
                <w:color w:val="000000" w:themeColor="text1"/>
              </w:rPr>
              <w:t>0.251</w:t>
            </w:r>
          </w:p>
        </w:tc>
      </w:tr>
      <w:tr w:rsidR="00F92479" w:rsidRPr="00927080" w14:paraId="7800886E" w14:textId="32DA01BD" w:rsidTr="5F4D754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vMerge/>
            <w:hideMark/>
          </w:tcPr>
          <w:p w14:paraId="4E2266F2" w14:textId="77777777" w:rsidR="00F92479" w:rsidRPr="00927080" w:rsidRDefault="00F92479" w:rsidP="00F9247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27080">
              <w:rPr>
                <w:rFonts w:ascii="Times New Roman" w:hAnsi="Times New Roman" w:cs="Times New Roman"/>
              </w:rPr>
              <w:t>Commission Errors </w:t>
            </w:r>
          </w:p>
        </w:tc>
        <w:tc>
          <w:tcPr>
            <w:tcW w:w="2265" w:type="dxa"/>
          </w:tcPr>
          <w:p w14:paraId="774E65FE" w14:textId="100FF3F2" w:rsidR="5F4D754B" w:rsidRPr="00927080" w:rsidRDefault="5F4D754B" w:rsidP="5F4D754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27080">
              <w:rPr>
                <w:rFonts w:ascii="Times New Roman" w:hAnsi="Times New Roman" w:cs="Times New Roman"/>
                <w:b/>
                <w:bCs/>
              </w:rPr>
              <w:t>Commission RT-2</w:t>
            </w:r>
          </w:p>
        </w:tc>
        <w:tc>
          <w:tcPr>
            <w:tcW w:w="1935" w:type="dxa"/>
            <w:hideMark/>
          </w:tcPr>
          <w:p w14:paraId="4E6F3E1B" w14:textId="3C25DA81" w:rsidR="5F4D754B" w:rsidRPr="00927080" w:rsidRDefault="5F4D754B" w:rsidP="0092708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080">
              <w:rPr>
                <w:rFonts w:ascii="Times New Roman" w:hAnsi="Times New Roman" w:cs="Times New Roman"/>
              </w:rPr>
              <w:t>515.1 ± 31.98</w:t>
            </w:r>
          </w:p>
        </w:tc>
        <w:tc>
          <w:tcPr>
            <w:tcW w:w="2010" w:type="dxa"/>
            <w:hideMark/>
          </w:tcPr>
          <w:p w14:paraId="0E7AF581" w14:textId="4002F9C7" w:rsidR="5F4D754B" w:rsidRPr="00927080" w:rsidRDefault="5F4D754B" w:rsidP="0092708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080">
              <w:rPr>
                <w:rFonts w:ascii="Times New Roman" w:hAnsi="Times New Roman" w:cs="Times New Roman"/>
              </w:rPr>
              <w:t>526.26 ± 39.35</w:t>
            </w:r>
          </w:p>
        </w:tc>
        <w:tc>
          <w:tcPr>
            <w:tcW w:w="1260" w:type="dxa"/>
          </w:tcPr>
          <w:p w14:paraId="6CC0B51B" w14:textId="67275E05" w:rsidR="5F4D754B" w:rsidRPr="00927080" w:rsidRDefault="5F4D754B" w:rsidP="009270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</w:rPr>
            </w:pPr>
            <w:r w:rsidRPr="00927080">
              <w:rPr>
                <w:rFonts w:ascii="Times New Roman" w:eastAsia="Times New Roman" w:hAnsi="Times New Roman" w:cs="Times New Roman"/>
                <w:color w:val="000000" w:themeColor="text1"/>
              </w:rPr>
              <w:t>0.203</w:t>
            </w:r>
          </w:p>
        </w:tc>
      </w:tr>
      <w:tr w:rsidR="00F76453" w:rsidRPr="00927080" w14:paraId="14EE6708" w14:textId="30CD4FFB" w:rsidTr="5F4D754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vMerge w:val="restart"/>
            <w:hideMark/>
          </w:tcPr>
          <w:p w14:paraId="477ED720" w14:textId="42A30F74" w:rsidR="00F76453" w:rsidRPr="00F76453" w:rsidRDefault="00F76453" w:rsidP="00F92479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927080">
              <w:rPr>
                <w:rFonts w:ascii="Times New Roman" w:hAnsi="Times New Roman" w:cs="Times New Roman"/>
              </w:rPr>
              <w:t>Sternberg Task Test</w:t>
            </w:r>
          </w:p>
        </w:tc>
        <w:tc>
          <w:tcPr>
            <w:tcW w:w="2265" w:type="dxa"/>
          </w:tcPr>
          <w:p w14:paraId="3A9ECEF2" w14:textId="096F9A1C" w:rsidR="00F76453" w:rsidRPr="00927080" w:rsidRDefault="00F76453" w:rsidP="5F4D754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27080">
              <w:rPr>
                <w:rFonts w:ascii="Times New Roman" w:hAnsi="Times New Roman" w:cs="Times New Roman"/>
                <w:b/>
                <w:bCs/>
              </w:rPr>
              <w:t>2 Present RT</w:t>
            </w:r>
          </w:p>
        </w:tc>
        <w:tc>
          <w:tcPr>
            <w:tcW w:w="1935" w:type="dxa"/>
            <w:hideMark/>
          </w:tcPr>
          <w:p w14:paraId="2C0176E9" w14:textId="4F0BC5F9" w:rsidR="00F76453" w:rsidRPr="00927080" w:rsidRDefault="00F76453" w:rsidP="0092708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080">
              <w:rPr>
                <w:rFonts w:ascii="Times New Roman" w:hAnsi="Times New Roman" w:cs="Times New Roman"/>
              </w:rPr>
              <w:t>696.1 ± 119.33</w:t>
            </w:r>
          </w:p>
        </w:tc>
        <w:tc>
          <w:tcPr>
            <w:tcW w:w="2010" w:type="dxa"/>
            <w:hideMark/>
          </w:tcPr>
          <w:p w14:paraId="6D80060C" w14:textId="2AF3E359" w:rsidR="00F76453" w:rsidRPr="00927080" w:rsidRDefault="00F76453" w:rsidP="0092708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080">
              <w:rPr>
                <w:rFonts w:ascii="Times New Roman" w:hAnsi="Times New Roman" w:cs="Times New Roman"/>
              </w:rPr>
              <w:t>715.18 ± 122.13</w:t>
            </w:r>
          </w:p>
        </w:tc>
        <w:tc>
          <w:tcPr>
            <w:tcW w:w="1260" w:type="dxa"/>
          </w:tcPr>
          <w:p w14:paraId="56952D4F" w14:textId="0C34F854" w:rsidR="00F76453" w:rsidRPr="00927080" w:rsidRDefault="00F76453" w:rsidP="009270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</w:rPr>
            </w:pPr>
            <w:r w:rsidRPr="00927080">
              <w:rPr>
                <w:rFonts w:ascii="Times New Roman" w:eastAsia="Times New Roman" w:hAnsi="Times New Roman" w:cs="Times New Roman"/>
                <w:color w:val="000000" w:themeColor="text1"/>
              </w:rPr>
              <w:t>0.461</w:t>
            </w:r>
          </w:p>
        </w:tc>
      </w:tr>
      <w:tr w:rsidR="00F76453" w:rsidRPr="00927080" w14:paraId="4BDE6D7B" w14:textId="77777777" w:rsidTr="5F4D754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vMerge/>
          </w:tcPr>
          <w:p w14:paraId="1F12D910" w14:textId="3EDA7EFB" w:rsidR="00F76453" w:rsidRPr="00927080" w:rsidRDefault="00F76453" w:rsidP="00F92479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5" w:type="dxa"/>
          </w:tcPr>
          <w:p w14:paraId="7007E2C0" w14:textId="4DADA76B" w:rsidR="00F76453" w:rsidRPr="00927080" w:rsidRDefault="00F76453" w:rsidP="5F4D754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27080">
              <w:rPr>
                <w:rFonts w:ascii="Times New Roman" w:hAnsi="Times New Roman" w:cs="Times New Roman"/>
                <w:b/>
                <w:bCs/>
              </w:rPr>
              <w:t>2 Absent RT</w:t>
            </w:r>
          </w:p>
        </w:tc>
        <w:tc>
          <w:tcPr>
            <w:tcW w:w="1935" w:type="dxa"/>
          </w:tcPr>
          <w:p w14:paraId="32DA6D9F" w14:textId="5727F1A7" w:rsidR="00F76453" w:rsidRPr="00927080" w:rsidRDefault="00F76453" w:rsidP="0092708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080">
              <w:rPr>
                <w:rFonts w:ascii="Times New Roman" w:hAnsi="Times New Roman" w:cs="Times New Roman"/>
              </w:rPr>
              <w:t>780.82 ± 178. 78</w:t>
            </w:r>
          </w:p>
        </w:tc>
        <w:tc>
          <w:tcPr>
            <w:tcW w:w="2010" w:type="dxa"/>
          </w:tcPr>
          <w:p w14:paraId="7D35FBCC" w14:textId="580A4BE6" w:rsidR="00F76453" w:rsidRPr="00927080" w:rsidRDefault="00F76453" w:rsidP="0092708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080">
              <w:rPr>
                <w:rFonts w:ascii="Times New Roman" w:hAnsi="Times New Roman" w:cs="Times New Roman"/>
              </w:rPr>
              <w:t>836.29 ± 138.64</w:t>
            </w:r>
          </w:p>
        </w:tc>
        <w:tc>
          <w:tcPr>
            <w:tcW w:w="1260" w:type="dxa"/>
          </w:tcPr>
          <w:p w14:paraId="2A88FA28" w14:textId="2B940DFA" w:rsidR="00F76453" w:rsidRPr="00927080" w:rsidRDefault="00F76453" w:rsidP="009270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/>
                <w:bCs/>
              </w:rPr>
            </w:pPr>
            <w:r w:rsidRPr="009270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04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*</w:t>
            </w:r>
          </w:p>
        </w:tc>
      </w:tr>
      <w:tr w:rsidR="00F76453" w:rsidRPr="00927080" w14:paraId="20280B79" w14:textId="4CF817DB" w:rsidTr="5F4D754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vMerge/>
            <w:hideMark/>
          </w:tcPr>
          <w:p w14:paraId="4D0F6589" w14:textId="52CB7487" w:rsidR="00F76453" w:rsidRPr="00927080" w:rsidRDefault="00F76453" w:rsidP="00F92479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5" w:type="dxa"/>
          </w:tcPr>
          <w:p w14:paraId="777E803E" w14:textId="42C09214" w:rsidR="00F76453" w:rsidRPr="00927080" w:rsidRDefault="00F76453" w:rsidP="5F4D754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27080">
              <w:rPr>
                <w:rFonts w:ascii="Times New Roman" w:hAnsi="Times New Roman" w:cs="Times New Roman"/>
                <w:b/>
                <w:bCs/>
              </w:rPr>
              <w:t>4 Present RT</w:t>
            </w:r>
          </w:p>
        </w:tc>
        <w:tc>
          <w:tcPr>
            <w:tcW w:w="1935" w:type="dxa"/>
            <w:hideMark/>
          </w:tcPr>
          <w:p w14:paraId="13030A38" w14:textId="7C52A10D" w:rsidR="00F76453" w:rsidRPr="00927080" w:rsidRDefault="00F76453" w:rsidP="0092708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080">
              <w:rPr>
                <w:rFonts w:ascii="Times New Roman" w:hAnsi="Times New Roman" w:cs="Times New Roman"/>
              </w:rPr>
              <w:t>762.26 ± 109.1</w:t>
            </w:r>
          </w:p>
        </w:tc>
        <w:tc>
          <w:tcPr>
            <w:tcW w:w="2010" w:type="dxa"/>
            <w:hideMark/>
          </w:tcPr>
          <w:p w14:paraId="493CC0A7" w14:textId="61714918" w:rsidR="00F76453" w:rsidRPr="00927080" w:rsidRDefault="00F76453" w:rsidP="0092708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080">
              <w:rPr>
                <w:rFonts w:ascii="Times New Roman" w:hAnsi="Times New Roman" w:cs="Times New Roman"/>
              </w:rPr>
              <w:t>787.38 ± 128.73</w:t>
            </w:r>
          </w:p>
        </w:tc>
        <w:tc>
          <w:tcPr>
            <w:tcW w:w="1260" w:type="dxa"/>
          </w:tcPr>
          <w:p w14:paraId="57AFF879" w14:textId="5F5BEA82" w:rsidR="00F76453" w:rsidRPr="00927080" w:rsidRDefault="00F76453" w:rsidP="009270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</w:rPr>
            </w:pPr>
            <w:r w:rsidRPr="00927080">
              <w:rPr>
                <w:rFonts w:ascii="Times New Roman" w:eastAsia="Times New Roman" w:hAnsi="Times New Roman" w:cs="Times New Roman"/>
                <w:color w:val="000000" w:themeColor="text1"/>
              </w:rPr>
              <w:t>0.294</w:t>
            </w:r>
          </w:p>
        </w:tc>
      </w:tr>
      <w:tr w:rsidR="00F76453" w:rsidRPr="00927080" w14:paraId="56884662" w14:textId="77777777" w:rsidTr="5F4D754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vMerge/>
            <w:hideMark/>
          </w:tcPr>
          <w:p w14:paraId="27227031" w14:textId="77777777" w:rsidR="00F76453" w:rsidRPr="00927080" w:rsidRDefault="00F764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5" w:type="dxa"/>
          </w:tcPr>
          <w:p w14:paraId="616B7AAE" w14:textId="77BD3ECD" w:rsidR="00F76453" w:rsidRPr="00927080" w:rsidRDefault="00F76453" w:rsidP="5F4D754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27080">
              <w:rPr>
                <w:rFonts w:ascii="Times New Roman" w:hAnsi="Times New Roman" w:cs="Times New Roman"/>
                <w:b/>
                <w:bCs/>
              </w:rPr>
              <w:t>4 Absent RT</w:t>
            </w:r>
          </w:p>
        </w:tc>
        <w:tc>
          <w:tcPr>
            <w:tcW w:w="1935" w:type="dxa"/>
            <w:hideMark/>
          </w:tcPr>
          <w:p w14:paraId="57C4C98E" w14:textId="144677A0" w:rsidR="00F76453" w:rsidRPr="00927080" w:rsidRDefault="00F76453" w:rsidP="0092708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080">
              <w:rPr>
                <w:rFonts w:ascii="Times New Roman" w:hAnsi="Times New Roman" w:cs="Times New Roman"/>
              </w:rPr>
              <w:t>876.85 ± 173.1</w:t>
            </w:r>
          </w:p>
        </w:tc>
        <w:tc>
          <w:tcPr>
            <w:tcW w:w="2010" w:type="dxa"/>
            <w:hideMark/>
          </w:tcPr>
          <w:p w14:paraId="1676AA28" w14:textId="59890424" w:rsidR="00F76453" w:rsidRPr="00927080" w:rsidRDefault="00F76453" w:rsidP="0092708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080">
              <w:rPr>
                <w:rFonts w:ascii="Times New Roman" w:hAnsi="Times New Roman" w:cs="Times New Roman"/>
              </w:rPr>
              <w:t>905.1 ± 156.78</w:t>
            </w:r>
          </w:p>
        </w:tc>
        <w:tc>
          <w:tcPr>
            <w:tcW w:w="1260" w:type="dxa"/>
          </w:tcPr>
          <w:p w14:paraId="619F1A12" w14:textId="64405B1C" w:rsidR="00F76453" w:rsidRPr="00927080" w:rsidRDefault="00F76453" w:rsidP="009270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</w:rPr>
            </w:pPr>
            <w:r w:rsidRPr="00927080">
              <w:rPr>
                <w:rFonts w:ascii="Times New Roman" w:eastAsia="Times New Roman" w:hAnsi="Times New Roman" w:cs="Times New Roman"/>
                <w:color w:val="000000" w:themeColor="text1"/>
              </w:rPr>
              <w:t>0.357</w:t>
            </w:r>
          </w:p>
        </w:tc>
      </w:tr>
      <w:tr w:rsidR="00F76453" w:rsidRPr="00927080" w14:paraId="02405A45" w14:textId="77777777" w:rsidTr="5F4D754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vMerge/>
            <w:hideMark/>
          </w:tcPr>
          <w:p w14:paraId="3E3C8A88" w14:textId="77777777" w:rsidR="00F76453" w:rsidRPr="00927080" w:rsidRDefault="00F764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5" w:type="dxa"/>
          </w:tcPr>
          <w:p w14:paraId="481296DA" w14:textId="41470F64" w:rsidR="00F76453" w:rsidRPr="00927080" w:rsidRDefault="00F76453" w:rsidP="5F4D754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27080">
              <w:rPr>
                <w:rFonts w:ascii="Times New Roman" w:hAnsi="Times New Roman" w:cs="Times New Roman"/>
                <w:b/>
                <w:bCs/>
              </w:rPr>
              <w:t>6 Present RT</w:t>
            </w:r>
          </w:p>
        </w:tc>
        <w:tc>
          <w:tcPr>
            <w:tcW w:w="1935" w:type="dxa"/>
            <w:hideMark/>
          </w:tcPr>
          <w:p w14:paraId="0853CAE3" w14:textId="5D1BDB4E" w:rsidR="00F76453" w:rsidRPr="00927080" w:rsidRDefault="00F76453" w:rsidP="0092708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080">
              <w:rPr>
                <w:rFonts w:ascii="Times New Roman" w:hAnsi="Times New Roman" w:cs="Times New Roman"/>
              </w:rPr>
              <w:t>900 ± 146.97</w:t>
            </w:r>
          </w:p>
        </w:tc>
        <w:tc>
          <w:tcPr>
            <w:tcW w:w="2010" w:type="dxa"/>
            <w:hideMark/>
          </w:tcPr>
          <w:p w14:paraId="18BFD11D" w14:textId="3725A78A" w:rsidR="00F76453" w:rsidRPr="00927080" w:rsidRDefault="00F76453" w:rsidP="0092708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080">
              <w:rPr>
                <w:rFonts w:ascii="Times New Roman" w:hAnsi="Times New Roman" w:cs="Times New Roman"/>
              </w:rPr>
              <w:t>916.1± 191.85</w:t>
            </w:r>
          </w:p>
        </w:tc>
        <w:tc>
          <w:tcPr>
            <w:tcW w:w="1260" w:type="dxa"/>
          </w:tcPr>
          <w:p w14:paraId="30517B80" w14:textId="13F431DE" w:rsidR="00F76453" w:rsidRPr="00927080" w:rsidRDefault="00F76453" w:rsidP="009270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</w:rPr>
            </w:pPr>
            <w:r w:rsidRPr="00927080">
              <w:rPr>
                <w:rFonts w:ascii="Times New Roman" w:eastAsia="Times New Roman" w:hAnsi="Times New Roman" w:cs="Times New Roman"/>
                <w:color w:val="000000" w:themeColor="text1"/>
              </w:rPr>
              <w:t>0.777</w:t>
            </w:r>
          </w:p>
        </w:tc>
      </w:tr>
      <w:tr w:rsidR="00F76453" w:rsidRPr="00927080" w14:paraId="4F05B20E" w14:textId="77777777" w:rsidTr="5F4D754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vMerge/>
            <w:hideMark/>
          </w:tcPr>
          <w:p w14:paraId="2448052B" w14:textId="77777777" w:rsidR="00F76453" w:rsidRPr="00927080" w:rsidRDefault="00F764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5" w:type="dxa"/>
          </w:tcPr>
          <w:p w14:paraId="4E9DADC4" w14:textId="55C6755A" w:rsidR="00F76453" w:rsidRPr="00927080" w:rsidRDefault="00F76453" w:rsidP="5F4D754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27080">
              <w:rPr>
                <w:rFonts w:ascii="Times New Roman" w:hAnsi="Times New Roman" w:cs="Times New Roman"/>
                <w:b/>
                <w:bCs/>
              </w:rPr>
              <w:t>6 Absent RT</w:t>
            </w:r>
          </w:p>
        </w:tc>
        <w:tc>
          <w:tcPr>
            <w:tcW w:w="1935" w:type="dxa"/>
            <w:hideMark/>
          </w:tcPr>
          <w:p w14:paraId="0C701819" w14:textId="772C0971" w:rsidR="00F76453" w:rsidRPr="00927080" w:rsidRDefault="00F76453" w:rsidP="0092708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080">
              <w:rPr>
                <w:rFonts w:ascii="Times New Roman" w:hAnsi="Times New Roman" w:cs="Times New Roman"/>
              </w:rPr>
              <w:t>971.15 ± 217.57</w:t>
            </w:r>
          </w:p>
        </w:tc>
        <w:tc>
          <w:tcPr>
            <w:tcW w:w="2010" w:type="dxa"/>
            <w:hideMark/>
          </w:tcPr>
          <w:p w14:paraId="43EEBF9A" w14:textId="5D789DF1" w:rsidR="00F76453" w:rsidRPr="00927080" w:rsidRDefault="00F76453" w:rsidP="0092708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080">
              <w:rPr>
                <w:rFonts w:ascii="Times New Roman" w:hAnsi="Times New Roman" w:cs="Times New Roman"/>
              </w:rPr>
              <w:t>1061.97 ± 274.13</w:t>
            </w:r>
          </w:p>
        </w:tc>
        <w:tc>
          <w:tcPr>
            <w:tcW w:w="1260" w:type="dxa"/>
          </w:tcPr>
          <w:p w14:paraId="74C8EF9D" w14:textId="509021E2" w:rsidR="00F76453" w:rsidRPr="00927080" w:rsidRDefault="00F76453" w:rsidP="009270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</w:rPr>
            </w:pPr>
            <w:r w:rsidRPr="00927080">
              <w:rPr>
                <w:rFonts w:ascii="Times New Roman" w:eastAsia="Times New Roman" w:hAnsi="Times New Roman" w:cs="Times New Roman"/>
                <w:color w:val="000000" w:themeColor="text1"/>
              </w:rPr>
              <w:t>0.095</w:t>
            </w:r>
          </w:p>
        </w:tc>
      </w:tr>
      <w:tr w:rsidR="00F76453" w:rsidRPr="00927080" w14:paraId="77C9D42A" w14:textId="77777777" w:rsidTr="5F4D754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vMerge/>
            <w:hideMark/>
          </w:tcPr>
          <w:p w14:paraId="2F072A82" w14:textId="77777777" w:rsidR="00F76453" w:rsidRPr="00927080" w:rsidRDefault="00F764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5" w:type="dxa"/>
          </w:tcPr>
          <w:p w14:paraId="202C30DC" w14:textId="00C4B120" w:rsidR="00F76453" w:rsidRPr="00927080" w:rsidRDefault="00F76453" w:rsidP="5F4D754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27080">
              <w:rPr>
                <w:rFonts w:ascii="Times New Roman" w:hAnsi="Times New Roman" w:cs="Times New Roman"/>
                <w:b/>
                <w:bCs/>
              </w:rPr>
              <w:t>2 Present Errors</w:t>
            </w:r>
          </w:p>
        </w:tc>
        <w:tc>
          <w:tcPr>
            <w:tcW w:w="1935" w:type="dxa"/>
            <w:hideMark/>
          </w:tcPr>
          <w:p w14:paraId="22CA8654" w14:textId="4AF814A5" w:rsidR="00F76453" w:rsidRPr="00927080" w:rsidRDefault="00F76453" w:rsidP="0092708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080">
              <w:rPr>
                <w:rFonts w:ascii="Times New Roman" w:hAnsi="Times New Roman" w:cs="Times New Roman"/>
              </w:rPr>
              <w:t>2 ± 1.6</w:t>
            </w:r>
          </w:p>
        </w:tc>
        <w:tc>
          <w:tcPr>
            <w:tcW w:w="2010" w:type="dxa"/>
            <w:hideMark/>
          </w:tcPr>
          <w:p w14:paraId="73280FB2" w14:textId="78D733D2" w:rsidR="00F76453" w:rsidRPr="00927080" w:rsidRDefault="00F76453" w:rsidP="0092708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080">
              <w:rPr>
                <w:rFonts w:ascii="Times New Roman" w:hAnsi="Times New Roman" w:cs="Times New Roman"/>
              </w:rPr>
              <w:t>2.03 ± 2.61</w:t>
            </w:r>
          </w:p>
        </w:tc>
        <w:tc>
          <w:tcPr>
            <w:tcW w:w="1260" w:type="dxa"/>
          </w:tcPr>
          <w:p w14:paraId="16485BA9" w14:textId="4470A881" w:rsidR="00F76453" w:rsidRPr="00927080" w:rsidRDefault="00F76453" w:rsidP="009270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</w:rPr>
            </w:pPr>
            <w:r w:rsidRPr="00927080">
              <w:rPr>
                <w:rFonts w:ascii="Times New Roman" w:eastAsia="Times New Roman" w:hAnsi="Times New Roman" w:cs="Times New Roman"/>
                <w:color w:val="000000" w:themeColor="text1"/>
              </w:rPr>
              <w:t>0.550</w:t>
            </w:r>
          </w:p>
        </w:tc>
      </w:tr>
      <w:tr w:rsidR="00F76453" w:rsidRPr="00927080" w14:paraId="7FD0C199" w14:textId="77777777" w:rsidTr="5F4D754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vMerge/>
            <w:hideMark/>
          </w:tcPr>
          <w:p w14:paraId="10815688" w14:textId="77777777" w:rsidR="00F76453" w:rsidRPr="00927080" w:rsidRDefault="00F764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5" w:type="dxa"/>
          </w:tcPr>
          <w:p w14:paraId="621BAF15" w14:textId="53B18F67" w:rsidR="00F76453" w:rsidRPr="00927080" w:rsidRDefault="00F76453" w:rsidP="5F4D754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27080">
              <w:rPr>
                <w:rFonts w:ascii="Times New Roman" w:hAnsi="Times New Roman" w:cs="Times New Roman"/>
                <w:b/>
                <w:bCs/>
              </w:rPr>
              <w:t>2 Absent Errors</w:t>
            </w:r>
          </w:p>
        </w:tc>
        <w:tc>
          <w:tcPr>
            <w:tcW w:w="1935" w:type="dxa"/>
            <w:hideMark/>
          </w:tcPr>
          <w:p w14:paraId="20FFBA6B" w14:textId="52734076" w:rsidR="00F76453" w:rsidRPr="00927080" w:rsidRDefault="00F76453" w:rsidP="0092708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080">
              <w:rPr>
                <w:rFonts w:ascii="Times New Roman" w:hAnsi="Times New Roman" w:cs="Times New Roman"/>
              </w:rPr>
              <w:t>1.47 ± 1.74</w:t>
            </w:r>
          </w:p>
        </w:tc>
        <w:tc>
          <w:tcPr>
            <w:tcW w:w="2010" w:type="dxa"/>
            <w:hideMark/>
          </w:tcPr>
          <w:p w14:paraId="44F382D0" w14:textId="1341E8D1" w:rsidR="00F76453" w:rsidRPr="00927080" w:rsidRDefault="00F76453" w:rsidP="0092708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080">
              <w:rPr>
                <w:rFonts w:ascii="Times New Roman" w:hAnsi="Times New Roman" w:cs="Times New Roman"/>
              </w:rPr>
              <w:t>1.38 ± 1.18</w:t>
            </w:r>
          </w:p>
        </w:tc>
        <w:tc>
          <w:tcPr>
            <w:tcW w:w="1260" w:type="dxa"/>
          </w:tcPr>
          <w:p w14:paraId="5CCA8A7A" w14:textId="30FD28B1" w:rsidR="00F76453" w:rsidRPr="00927080" w:rsidRDefault="00F76453" w:rsidP="009270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</w:rPr>
            </w:pPr>
            <w:r w:rsidRPr="00927080">
              <w:rPr>
                <w:rFonts w:ascii="Times New Roman" w:eastAsia="Times New Roman" w:hAnsi="Times New Roman" w:cs="Times New Roman"/>
                <w:color w:val="000000" w:themeColor="text1"/>
              </w:rPr>
              <w:t>0.716</w:t>
            </w:r>
          </w:p>
        </w:tc>
      </w:tr>
      <w:tr w:rsidR="00F76453" w:rsidRPr="00927080" w14:paraId="2060D57E" w14:textId="77777777" w:rsidTr="5F4D754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vMerge/>
            <w:hideMark/>
          </w:tcPr>
          <w:p w14:paraId="5BBBD054" w14:textId="77777777" w:rsidR="00F76453" w:rsidRPr="00927080" w:rsidRDefault="00F764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5" w:type="dxa"/>
          </w:tcPr>
          <w:p w14:paraId="4C87FB46" w14:textId="77A57CCE" w:rsidR="00F76453" w:rsidRPr="00927080" w:rsidRDefault="00F76453" w:rsidP="5F4D754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27080">
              <w:rPr>
                <w:rFonts w:ascii="Times New Roman" w:hAnsi="Times New Roman" w:cs="Times New Roman"/>
                <w:b/>
                <w:bCs/>
              </w:rPr>
              <w:t>4 Present Errors</w:t>
            </w:r>
          </w:p>
        </w:tc>
        <w:tc>
          <w:tcPr>
            <w:tcW w:w="1935" w:type="dxa"/>
            <w:hideMark/>
          </w:tcPr>
          <w:p w14:paraId="12C1F178" w14:textId="694670E8" w:rsidR="00F76453" w:rsidRPr="00927080" w:rsidRDefault="00F76453" w:rsidP="0092708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080">
              <w:rPr>
                <w:rFonts w:ascii="Times New Roman" w:hAnsi="Times New Roman" w:cs="Times New Roman"/>
              </w:rPr>
              <w:t>3.09 ± 2.03</w:t>
            </w:r>
          </w:p>
        </w:tc>
        <w:tc>
          <w:tcPr>
            <w:tcW w:w="2010" w:type="dxa"/>
            <w:hideMark/>
          </w:tcPr>
          <w:p w14:paraId="68A7DA70" w14:textId="5E72CE1A" w:rsidR="00F76453" w:rsidRPr="00927080" w:rsidRDefault="00F76453" w:rsidP="0092708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080">
              <w:rPr>
                <w:rFonts w:ascii="Times New Roman" w:hAnsi="Times New Roman" w:cs="Times New Roman"/>
              </w:rPr>
              <w:t>1.79 ± 1.8</w:t>
            </w:r>
          </w:p>
        </w:tc>
        <w:tc>
          <w:tcPr>
            <w:tcW w:w="1260" w:type="dxa"/>
          </w:tcPr>
          <w:p w14:paraId="134F63D0" w14:textId="69E8EC6F" w:rsidR="00F76453" w:rsidRPr="00927080" w:rsidRDefault="00F76453" w:rsidP="009270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/>
                <w:bCs/>
              </w:rPr>
            </w:pPr>
            <w:r w:rsidRPr="009270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01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*</w:t>
            </w:r>
          </w:p>
        </w:tc>
      </w:tr>
      <w:tr w:rsidR="00F76453" w:rsidRPr="00927080" w14:paraId="334C994C" w14:textId="77777777" w:rsidTr="5F4D754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vMerge/>
            <w:hideMark/>
          </w:tcPr>
          <w:p w14:paraId="249EB66E" w14:textId="77777777" w:rsidR="00F76453" w:rsidRPr="00927080" w:rsidRDefault="00F764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5" w:type="dxa"/>
          </w:tcPr>
          <w:p w14:paraId="137BC280" w14:textId="7DFCBC7A" w:rsidR="00F76453" w:rsidRPr="00927080" w:rsidRDefault="00F76453" w:rsidP="5F4D754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27080">
              <w:rPr>
                <w:rFonts w:ascii="Times New Roman" w:hAnsi="Times New Roman" w:cs="Times New Roman"/>
                <w:b/>
                <w:bCs/>
              </w:rPr>
              <w:t>4 Absent Errors</w:t>
            </w:r>
          </w:p>
        </w:tc>
        <w:tc>
          <w:tcPr>
            <w:tcW w:w="1935" w:type="dxa"/>
            <w:hideMark/>
          </w:tcPr>
          <w:p w14:paraId="0928B2B1" w14:textId="4A1173DC" w:rsidR="00F76453" w:rsidRPr="00927080" w:rsidRDefault="00F76453" w:rsidP="0092708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080">
              <w:rPr>
                <w:rFonts w:ascii="Times New Roman" w:hAnsi="Times New Roman" w:cs="Times New Roman"/>
              </w:rPr>
              <w:t>1.56 ± 1.94</w:t>
            </w:r>
          </w:p>
        </w:tc>
        <w:tc>
          <w:tcPr>
            <w:tcW w:w="2010" w:type="dxa"/>
            <w:hideMark/>
          </w:tcPr>
          <w:p w14:paraId="739B7FB2" w14:textId="13E80F10" w:rsidR="00F76453" w:rsidRPr="00927080" w:rsidRDefault="00F76453" w:rsidP="00927080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080">
              <w:rPr>
                <w:rFonts w:ascii="Times New Roman" w:hAnsi="Times New Roman" w:cs="Times New Roman"/>
              </w:rPr>
              <w:t>1.44 ± 1.52</w:t>
            </w:r>
          </w:p>
        </w:tc>
        <w:tc>
          <w:tcPr>
            <w:tcW w:w="1260" w:type="dxa"/>
          </w:tcPr>
          <w:p w14:paraId="430DE36F" w14:textId="3B795759" w:rsidR="00F76453" w:rsidRPr="00927080" w:rsidRDefault="00F76453" w:rsidP="009270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</w:rPr>
            </w:pPr>
            <w:r w:rsidRPr="00927080">
              <w:rPr>
                <w:rFonts w:ascii="Times New Roman" w:eastAsia="Times New Roman" w:hAnsi="Times New Roman" w:cs="Times New Roman"/>
                <w:color w:val="000000" w:themeColor="text1"/>
              </w:rPr>
              <w:t>0.759</w:t>
            </w:r>
          </w:p>
        </w:tc>
      </w:tr>
      <w:tr w:rsidR="00F76453" w:rsidRPr="00927080" w14:paraId="535A1B33" w14:textId="77777777" w:rsidTr="5F4D754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vMerge/>
          </w:tcPr>
          <w:p w14:paraId="6629EC27" w14:textId="77777777" w:rsidR="00F76453" w:rsidRPr="00927080" w:rsidRDefault="00F76453" w:rsidP="00F764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5" w:type="dxa"/>
          </w:tcPr>
          <w:p w14:paraId="71559052" w14:textId="1CC8E3ED" w:rsidR="00F76453" w:rsidRPr="00927080" w:rsidRDefault="00F76453" w:rsidP="00F76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6</w:t>
            </w:r>
            <w:r w:rsidRPr="00927080">
              <w:rPr>
                <w:rFonts w:ascii="Times New Roman" w:hAnsi="Times New Roman" w:cs="Times New Roman"/>
                <w:b/>
                <w:bCs/>
              </w:rPr>
              <w:t xml:space="preserve"> Present Errors</w:t>
            </w:r>
          </w:p>
        </w:tc>
        <w:tc>
          <w:tcPr>
            <w:tcW w:w="1935" w:type="dxa"/>
          </w:tcPr>
          <w:p w14:paraId="7A8E992A" w14:textId="61553F50" w:rsidR="00F76453" w:rsidRPr="00927080" w:rsidRDefault="00F76453" w:rsidP="00F76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8</w:t>
            </w:r>
            <w:r w:rsidRPr="00927080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2</w:t>
            </w:r>
            <w:r w:rsidRPr="0092708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2010" w:type="dxa"/>
          </w:tcPr>
          <w:p w14:paraId="4B96D85E" w14:textId="660A310B" w:rsidR="00F76453" w:rsidRPr="00927080" w:rsidRDefault="00F76453" w:rsidP="00F76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3</w:t>
            </w:r>
            <w:r w:rsidRPr="00927080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2</w:t>
            </w:r>
            <w:r w:rsidRPr="0092708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260" w:type="dxa"/>
          </w:tcPr>
          <w:p w14:paraId="74F76E94" w14:textId="49A5A073" w:rsidR="00F76453" w:rsidRPr="00927080" w:rsidRDefault="00F76453" w:rsidP="00F76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472</w:t>
            </w:r>
          </w:p>
        </w:tc>
      </w:tr>
      <w:tr w:rsidR="00F76453" w:rsidRPr="00927080" w14:paraId="1C23725E" w14:textId="77777777" w:rsidTr="5F4D754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vMerge/>
          </w:tcPr>
          <w:p w14:paraId="2D02D636" w14:textId="77777777" w:rsidR="00F76453" w:rsidRPr="00927080" w:rsidRDefault="00F76453" w:rsidP="00F764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5" w:type="dxa"/>
          </w:tcPr>
          <w:p w14:paraId="60E0995A" w14:textId="6E9FDB57" w:rsidR="00F76453" w:rsidRPr="00927080" w:rsidRDefault="00F76453" w:rsidP="00F76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6</w:t>
            </w:r>
            <w:r w:rsidRPr="00927080">
              <w:rPr>
                <w:rFonts w:ascii="Times New Roman" w:hAnsi="Times New Roman" w:cs="Times New Roman"/>
                <w:b/>
                <w:bCs/>
              </w:rPr>
              <w:t xml:space="preserve"> Absent Errors</w:t>
            </w:r>
          </w:p>
        </w:tc>
        <w:tc>
          <w:tcPr>
            <w:tcW w:w="1935" w:type="dxa"/>
          </w:tcPr>
          <w:p w14:paraId="2367F354" w14:textId="71D7FCFF" w:rsidR="00F76453" w:rsidRPr="00927080" w:rsidRDefault="00F76453" w:rsidP="00F76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1</w:t>
            </w:r>
            <w:r w:rsidRPr="00927080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2</w:t>
            </w:r>
            <w:r w:rsidRPr="0092708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010" w:type="dxa"/>
          </w:tcPr>
          <w:p w14:paraId="65EEAAFD" w14:textId="383F5338" w:rsidR="00F76453" w:rsidRPr="00927080" w:rsidRDefault="00F76453" w:rsidP="00F76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0</w:t>
            </w:r>
            <w:r w:rsidRPr="00927080">
              <w:rPr>
                <w:rFonts w:ascii="Times New Roman" w:hAnsi="Times New Roman" w:cs="Times New Roman"/>
              </w:rPr>
              <w:t>± 1.4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60" w:type="dxa"/>
          </w:tcPr>
          <w:p w14:paraId="1022A513" w14:textId="721259A9" w:rsidR="00F76453" w:rsidRPr="00927080" w:rsidRDefault="00F76453" w:rsidP="00F76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054</w:t>
            </w:r>
          </w:p>
        </w:tc>
      </w:tr>
    </w:tbl>
    <w:p w14:paraId="7A088545" w14:textId="2E6A6FD5" w:rsidR="00D362EF" w:rsidRDefault="00927080">
      <w:pPr>
        <w:rPr>
          <w:i/>
          <w:color w:val="000000"/>
          <w:sz w:val="20"/>
          <w:szCs w:val="20"/>
          <w:lang w:eastAsia="it-IT"/>
        </w:rPr>
      </w:pPr>
      <w:r w:rsidRPr="00766516">
        <w:rPr>
          <w:i/>
          <w:color w:val="000000"/>
          <w:sz w:val="20"/>
          <w:szCs w:val="20"/>
          <w:lang w:eastAsia="it-IT"/>
        </w:rPr>
        <w:t>Data are mean ± SD. *p&lt;0.05.</w:t>
      </w:r>
      <w:r>
        <w:rPr>
          <w:i/>
          <w:color w:val="000000"/>
          <w:sz w:val="20"/>
          <w:szCs w:val="20"/>
          <w:lang w:eastAsia="it-IT"/>
        </w:rPr>
        <w:t xml:space="preserve"> R</w:t>
      </w:r>
      <w:r w:rsidRPr="00766516">
        <w:rPr>
          <w:i/>
          <w:color w:val="000000"/>
          <w:sz w:val="20"/>
          <w:szCs w:val="20"/>
          <w:lang w:eastAsia="it-IT"/>
        </w:rPr>
        <w:t xml:space="preserve">T: </w:t>
      </w:r>
      <w:r>
        <w:rPr>
          <w:i/>
          <w:color w:val="000000"/>
          <w:sz w:val="20"/>
          <w:szCs w:val="20"/>
          <w:lang w:eastAsia="it-IT"/>
        </w:rPr>
        <w:t xml:space="preserve"> response time.</w:t>
      </w:r>
    </w:p>
    <w:p w14:paraId="00AB1B4E" w14:textId="3F43312A" w:rsidR="00E52A6C" w:rsidRDefault="00E52A6C">
      <w:pPr>
        <w:rPr>
          <w:i/>
          <w:color w:val="000000"/>
          <w:sz w:val="20"/>
          <w:szCs w:val="20"/>
          <w:lang w:eastAsia="it-IT"/>
        </w:rPr>
      </w:pPr>
      <w:r>
        <w:rPr>
          <w:i/>
          <w:color w:val="000000"/>
          <w:sz w:val="20"/>
          <w:szCs w:val="20"/>
          <w:lang w:eastAsia="it-IT"/>
        </w:rPr>
        <w:br w:type="page"/>
      </w:r>
    </w:p>
    <w:p w14:paraId="0FC1EA15" w14:textId="0828904C" w:rsidR="00E52A6C" w:rsidRPr="00C11CA5" w:rsidRDefault="00C11CA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 w:eastAsia="it-IT"/>
          <w14:ligatures w14:val="none"/>
        </w:rPr>
        <w:lastRenderedPageBreak/>
        <w:t xml:space="preserve">Supplementary </w:t>
      </w:r>
      <w:r w:rsidRPr="00C11CA5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 w:eastAsia="it-IT"/>
          <w14:ligatures w14:val="none"/>
        </w:rPr>
        <w:t>Figure 1.</w:t>
      </w:r>
      <w:r w:rsidRPr="00C11CA5">
        <w:rPr>
          <w:rFonts w:ascii="Times New Roman" w:eastAsia="Times New Roman" w:hAnsi="Times New Roman" w:cs="Times New Roman"/>
          <w:i/>
          <w:color w:val="000000"/>
          <w:kern w:val="0"/>
          <w:sz w:val="24"/>
          <w:szCs w:val="24"/>
          <w:lang w:val="en-GB" w:eastAsia="it-IT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i/>
          <w:color w:val="000000"/>
          <w:kern w:val="0"/>
          <w:sz w:val="24"/>
          <w:szCs w:val="24"/>
          <w:lang w:val="en-GB" w:eastAsia="it-IT"/>
          <w14:ligatures w14:val="none"/>
        </w:rPr>
        <w:t>R</w:t>
      </w:r>
      <w:r w:rsidRPr="00C11CA5">
        <w:rPr>
          <w:rFonts w:ascii="Times New Roman" w:eastAsia="Times New Roman" w:hAnsi="Times New Roman" w:cs="Times New Roman"/>
          <w:i/>
          <w:color w:val="000000"/>
          <w:kern w:val="0"/>
          <w:sz w:val="24"/>
          <w:szCs w:val="24"/>
          <w:lang w:val="en-GB" w:eastAsia="it-IT"/>
          <w14:ligatures w14:val="none"/>
        </w:rPr>
        <w:t xml:space="preserve">esponse time and Total correct in </w:t>
      </w:r>
      <w:r w:rsidR="00E52A6C" w:rsidRPr="00C11CA5">
        <w:rPr>
          <w:rFonts w:ascii="Times New Roman" w:hAnsi="Times New Roman" w:cs="Times New Roman"/>
          <w:i/>
          <w:sz w:val="24"/>
          <w:szCs w:val="24"/>
        </w:rPr>
        <w:t>the Go</w:t>
      </w:r>
      <w:r w:rsidR="0089054E">
        <w:rPr>
          <w:rFonts w:ascii="Times New Roman" w:hAnsi="Times New Roman" w:cs="Times New Roman"/>
          <w:i/>
          <w:sz w:val="24"/>
          <w:szCs w:val="24"/>
        </w:rPr>
        <w:t>/</w:t>
      </w:r>
      <w:r w:rsidR="00E52A6C" w:rsidRPr="00C11CA5">
        <w:rPr>
          <w:rFonts w:ascii="Times New Roman" w:hAnsi="Times New Roman" w:cs="Times New Roman"/>
          <w:i/>
          <w:sz w:val="24"/>
          <w:szCs w:val="24"/>
        </w:rPr>
        <w:t>No</w:t>
      </w:r>
      <w:r w:rsidR="0089054E">
        <w:rPr>
          <w:rFonts w:ascii="Times New Roman" w:hAnsi="Times New Roman" w:cs="Times New Roman"/>
          <w:i/>
          <w:sz w:val="24"/>
          <w:szCs w:val="24"/>
        </w:rPr>
        <w:t>-</w:t>
      </w:r>
      <w:r w:rsidR="00E52A6C" w:rsidRPr="00C11CA5">
        <w:rPr>
          <w:rFonts w:ascii="Times New Roman" w:hAnsi="Times New Roman" w:cs="Times New Roman"/>
          <w:i/>
          <w:sz w:val="24"/>
          <w:szCs w:val="24"/>
        </w:rPr>
        <w:t xml:space="preserve">Go </w:t>
      </w:r>
      <w:r w:rsidR="007B0E0B">
        <w:rPr>
          <w:rFonts w:ascii="Times New Roman" w:hAnsi="Times New Roman" w:cs="Times New Roman"/>
          <w:i/>
          <w:sz w:val="24"/>
          <w:szCs w:val="24"/>
        </w:rPr>
        <w:t>Task</w:t>
      </w:r>
      <w:r w:rsidRPr="00C11CA5">
        <w:rPr>
          <w:rFonts w:ascii="Times New Roman" w:hAnsi="Times New Roman" w:cs="Times New Roman"/>
          <w:i/>
          <w:sz w:val="24"/>
          <w:szCs w:val="24"/>
        </w:rPr>
        <w:t>.</w:t>
      </w:r>
    </w:p>
    <w:p w14:paraId="1F9F7A1E" w14:textId="77777777" w:rsidR="00111A7A" w:rsidRDefault="00111A7A">
      <w:pPr>
        <w:rPr>
          <w:i/>
          <w:color w:val="000000"/>
          <w:sz w:val="20"/>
          <w:szCs w:val="20"/>
          <w:lang w:eastAsia="it-IT"/>
        </w:rPr>
      </w:pPr>
    </w:p>
    <w:p w14:paraId="67E541A9" w14:textId="60A56428" w:rsidR="00E52A6C" w:rsidRDefault="003B6E4A">
      <w:pPr>
        <w:rPr>
          <w:i/>
          <w:color w:val="000000"/>
          <w:sz w:val="20"/>
          <w:szCs w:val="20"/>
          <w:lang w:eastAsia="it-IT"/>
        </w:rPr>
      </w:pPr>
      <w:r w:rsidRPr="003B6E4A">
        <w:rPr>
          <w:noProof/>
          <w:lang w:val="en-US"/>
        </w:rPr>
        <w:drawing>
          <wp:inline distT="0" distB="0" distL="0" distR="0" wp14:anchorId="7FBEFE6B" wp14:editId="232CB363">
            <wp:extent cx="6327450" cy="2259330"/>
            <wp:effectExtent l="0" t="0" r="0" b="7620"/>
            <wp:docPr id="2" name="Picture 2" descr="D:\OFR\2025\Jan\15\IANN_A_2453082\iann-2024-3368-20250109193817\suppl_data\Supplementary_Figure_1._Response_time_and_Total_correct_in_the_Go_No_Go_Task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OFR\2025\Jan\15\IANN_A_2453082\iann-2024-3368-20250109193817\suppl_data\Supplementary_Figure_1._Response_time_and_Total_correct_in_the_Go_No_Go_Task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3067" cy="22613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219FBE" w14:textId="1140BFE3" w:rsidR="00111A7A" w:rsidRPr="00C11CA5" w:rsidRDefault="00C11CA5">
      <w:pPr>
        <w:rPr>
          <w:iCs/>
          <w:color w:val="000000"/>
          <w:sz w:val="20"/>
          <w:szCs w:val="20"/>
          <w:lang w:eastAsia="it-IT"/>
        </w:rPr>
      </w:pPr>
      <w:r w:rsidRPr="00766516">
        <w:rPr>
          <w:i/>
          <w:color w:val="000000"/>
          <w:sz w:val="20"/>
          <w:szCs w:val="20"/>
          <w:lang w:eastAsia="it-IT"/>
        </w:rPr>
        <w:t>*p&lt;0.05.</w:t>
      </w:r>
      <w:r>
        <w:rPr>
          <w:i/>
          <w:color w:val="000000"/>
          <w:sz w:val="20"/>
          <w:szCs w:val="20"/>
          <w:lang w:eastAsia="it-IT"/>
        </w:rPr>
        <w:t xml:space="preserve"> R</w:t>
      </w:r>
      <w:r w:rsidRPr="00766516">
        <w:rPr>
          <w:i/>
          <w:color w:val="000000"/>
          <w:sz w:val="20"/>
          <w:szCs w:val="20"/>
          <w:lang w:eastAsia="it-IT"/>
        </w:rPr>
        <w:t xml:space="preserve">T: </w:t>
      </w:r>
      <w:r>
        <w:rPr>
          <w:i/>
          <w:color w:val="000000"/>
          <w:sz w:val="20"/>
          <w:szCs w:val="20"/>
          <w:lang w:eastAsia="it-IT"/>
        </w:rPr>
        <w:t xml:space="preserve"> response time.</w:t>
      </w:r>
    </w:p>
    <w:p w14:paraId="4053BB94" w14:textId="77777777" w:rsidR="00111A7A" w:rsidRDefault="00111A7A">
      <w:pPr>
        <w:rPr>
          <w:i/>
          <w:color w:val="000000"/>
          <w:sz w:val="20"/>
          <w:szCs w:val="20"/>
          <w:lang w:eastAsia="it-IT"/>
        </w:rPr>
      </w:pPr>
      <w:r>
        <w:rPr>
          <w:i/>
          <w:color w:val="000000"/>
          <w:sz w:val="20"/>
          <w:szCs w:val="20"/>
          <w:lang w:eastAsia="it-IT"/>
        </w:rPr>
        <w:br w:type="page"/>
      </w:r>
    </w:p>
    <w:p w14:paraId="0C1FCDD0" w14:textId="008F0927" w:rsidR="00111A7A" w:rsidRPr="00C11CA5" w:rsidRDefault="00C11CA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 w:eastAsia="it-IT"/>
          <w14:ligatures w14:val="none"/>
        </w:rPr>
        <w:lastRenderedPageBreak/>
        <w:t xml:space="preserve">Supplementary </w:t>
      </w:r>
      <w:r w:rsidRPr="00C11CA5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 w:eastAsia="it-IT"/>
          <w14:ligatures w14:val="none"/>
        </w:rPr>
        <w:t xml:space="preserve">Figure </w:t>
      </w:r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 w:eastAsia="it-IT"/>
          <w14:ligatures w14:val="none"/>
        </w:rPr>
        <w:t>2</w:t>
      </w:r>
      <w:r w:rsidRPr="00C11CA5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 w:eastAsia="it-IT"/>
          <w14:ligatures w14:val="none"/>
        </w:rPr>
        <w:t>.</w:t>
      </w:r>
      <w:r w:rsidRPr="00C11CA5">
        <w:rPr>
          <w:rFonts w:ascii="Times New Roman" w:eastAsia="Times New Roman" w:hAnsi="Times New Roman" w:cs="Times New Roman"/>
          <w:i/>
          <w:color w:val="000000"/>
          <w:kern w:val="0"/>
          <w:sz w:val="24"/>
          <w:szCs w:val="24"/>
          <w:lang w:val="en-GB" w:eastAsia="it-IT"/>
          <w14:ligatures w14:val="none"/>
        </w:rPr>
        <w:t xml:space="preserve"> Response time in </w:t>
      </w:r>
      <w:r w:rsidR="00964932">
        <w:rPr>
          <w:rFonts w:ascii="Times New Roman" w:eastAsia="Times New Roman" w:hAnsi="Times New Roman" w:cs="Times New Roman"/>
          <w:i/>
          <w:color w:val="000000"/>
          <w:kern w:val="0"/>
          <w:sz w:val="24"/>
          <w:szCs w:val="24"/>
          <w:lang w:val="en-GB" w:eastAsia="it-IT"/>
          <w14:ligatures w14:val="none"/>
        </w:rPr>
        <w:t xml:space="preserve">the </w:t>
      </w:r>
      <w:r w:rsidRPr="00C11CA5">
        <w:rPr>
          <w:rFonts w:ascii="Times New Roman" w:hAnsi="Times New Roman" w:cs="Times New Roman"/>
          <w:i/>
          <w:sz w:val="24"/>
          <w:szCs w:val="24"/>
        </w:rPr>
        <w:t>Sternberg Task test</w:t>
      </w:r>
    </w:p>
    <w:p w14:paraId="1A71F7FA" w14:textId="2E9EEC41" w:rsidR="00111A7A" w:rsidRDefault="003B6E4A">
      <w:pPr>
        <w:rPr>
          <w:i/>
          <w:color w:val="000000"/>
          <w:sz w:val="20"/>
          <w:szCs w:val="20"/>
          <w:lang w:eastAsia="it-IT"/>
        </w:rPr>
      </w:pPr>
      <w:r w:rsidRPr="003B6E4A">
        <w:rPr>
          <w:i/>
          <w:noProof/>
          <w:color w:val="000000"/>
          <w:sz w:val="20"/>
          <w:szCs w:val="20"/>
          <w:lang w:val="en-US"/>
        </w:rPr>
        <w:drawing>
          <wp:inline distT="0" distB="0" distL="0" distR="0" wp14:anchorId="67A14F43" wp14:editId="29B00352">
            <wp:extent cx="5731510" cy="3478315"/>
            <wp:effectExtent l="0" t="0" r="2540" b="8255"/>
            <wp:docPr id="3" name="Picture 3" descr="D:\OFR\2025\Jan\15\IANN_A_2453082\iann-2024-3368-20250109193817\suppl_data\Supplementary_Figure_2._Response_time_in_the_Sternberg_Task_tes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OFR\2025\Jan\15\IANN_A_2453082\iann-2024-3368-20250109193817\suppl_data\Supplementary_Figure_2._Response_time_in_the_Sternberg_Task_test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78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p w14:paraId="135E2F77" w14:textId="77777777" w:rsidR="00C11CA5" w:rsidRPr="00C11CA5" w:rsidRDefault="00C11CA5" w:rsidP="00C11CA5">
      <w:pPr>
        <w:rPr>
          <w:iCs/>
          <w:color w:val="000000"/>
          <w:sz w:val="20"/>
          <w:szCs w:val="20"/>
          <w:lang w:eastAsia="it-IT"/>
        </w:rPr>
      </w:pPr>
      <w:r w:rsidRPr="00766516">
        <w:rPr>
          <w:i/>
          <w:color w:val="000000"/>
          <w:sz w:val="20"/>
          <w:szCs w:val="20"/>
          <w:lang w:eastAsia="it-IT"/>
        </w:rPr>
        <w:t>*p&lt;0.05.</w:t>
      </w:r>
      <w:r>
        <w:rPr>
          <w:i/>
          <w:color w:val="000000"/>
          <w:sz w:val="20"/>
          <w:szCs w:val="20"/>
          <w:lang w:eastAsia="it-IT"/>
        </w:rPr>
        <w:t xml:space="preserve"> R</w:t>
      </w:r>
      <w:r w:rsidRPr="00766516">
        <w:rPr>
          <w:i/>
          <w:color w:val="000000"/>
          <w:sz w:val="20"/>
          <w:szCs w:val="20"/>
          <w:lang w:eastAsia="it-IT"/>
        </w:rPr>
        <w:t xml:space="preserve">T: </w:t>
      </w:r>
      <w:r>
        <w:rPr>
          <w:i/>
          <w:color w:val="000000"/>
          <w:sz w:val="20"/>
          <w:szCs w:val="20"/>
          <w:lang w:eastAsia="it-IT"/>
        </w:rPr>
        <w:t xml:space="preserve"> response time.</w:t>
      </w:r>
    </w:p>
    <w:p w14:paraId="27CB667E" w14:textId="77777777" w:rsidR="00111A7A" w:rsidRDefault="00111A7A">
      <w:pPr>
        <w:rPr>
          <w:i/>
          <w:color w:val="000000"/>
          <w:sz w:val="20"/>
          <w:szCs w:val="20"/>
          <w:lang w:eastAsia="it-IT"/>
        </w:rPr>
      </w:pPr>
    </w:p>
    <w:p w14:paraId="525F38FF" w14:textId="77777777" w:rsidR="00964932" w:rsidRDefault="00964932">
      <w:pPr>
        <w:rPr>
          <w:i/>
          <w:color w:val="000000"/>
          <w:sz w:val="20"/>
          <w:szCs w:val="20"/>
          <w:lang w:eastAsia="it-IT"/>
        </w:rPr>
      </w:pPr>
    </w:p>
    <w:p w14:paraId="0406B968" w14:textId="77777777" w:rsidR="00C11CA5" w:rsidRDefault="00C11CA5">
      <w:pPr>
        <w:rPr>
          <w:i/>
          <w:color w:val="000000"/>
          <w:sz w:val="20"/>
          <w:szCs w:val="20"/>
          <w:lang w:eastAsia="it-IT"/>
        </w:rPr>
      </w:pPr>
    </w:p>
    <w:p w14:paraId="4C575D73" w14:textId="79F6EBD7" w:rsidR="00C11CA5" w:rsidRPr="00C11CA5" w:rsidRDefault="00C11CA5" w:rsidP="00C11CA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 w:eastAsia="it-IT"/>
          <w14:ligatures w14:val="none"/>
        </w:rPr>
        <w:t xml:space="preserve">Supplementary </w:t>
      </w:r>
      <w:r w:rsidRPr="00C11CA5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 w:eastAsia="it-IT"/>
          <w14:ligatures w14:val="none"/>
        </w:rPr>
        <w:t xml:space="preserve">Figure </w:t>
      </w:r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 w:eastAsia="it-IT"/>
          <w14:ligatures w14:val="none"/>
        </w:rPr>
        <w:t>3</w:t>
      </w:r>
      <w:r w:rsidRPr="00C11CA5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 w:eastAsia="it-IT"/>
          <w14:ligatures w14:val="none"/>
        </w:rPr>
        <w:t>.</w:t>
      </w:r>
      <w:r w:rsidRPr="00C11CA5">
        <w:rPr>
          <w:rFonts w:ascii="Times New Roman" w:eastAsia="Times New Roman" w:hAnsi="Times New Roman" w:cs="Times New Roman"/>
          <w:i/>
          <w:color w:val="000000"/>
          <w:kern w:val="0"/>
          <w:sz w:val="24"/>
          <w:szCs w:val="24"/>
          <w:lang w:val="en-GB" w:eastAsia="it-IT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i/>
          <w:color w:val="000000"/>
          <w:kern w:val="0"/>
          <w:sz w:val="24"/>
          <w:szCs w:val="24"/>
          <w:lang w:val="en-GB" w:eastAsia="it-IT"/>
          <w14:ligatures w14:val="none"/>
        </w:rPr>
        <w:t>Errors</w:t>
      </w:r>
      <w:r w:rsidRPr="00C11CA5">
        <w:rPr>
          <w:rFonts w:ascii="Times New Roman" w:eastAsia="Times New Roman" w:hAnsi="Times New Roman" w:cs="Times New Roman"/>
          <w:i/>
          <w:color w:val="000000"/>
          <w:kern w:val="0"/>
          <w:sz w:val="24"/>
          <w:szCs w:val="24"/>
          <w:lang w:val="en-GB" w:eastAsia="it-IT"/>
          <w14:ligatures w14:val="none"/>
        </w:rPr>
        <w:t xml:space="preserve"> in </w:t>
      </w:r>
      <w:r w:rsidR="00964932">
        <w:rPr>
          <w:rFonts w:ascii="Times New Roman" w:eastAsia="Times New Roman" w:hAnsi="Times New Roman" w:cs="Times New Roman"/>
          <w:i/>
          <w:color w:val="000000"/>
          <w:kern w:val="0"/>
          <w:sz w:val="24"/>
          <w:szCs w:val="24"/>
          <w:lang w:val="en-GB" w:eastAsia="it-IT"/>
          <w14:ligatures w14:val="none"/>
        </w:rPr>
        <w:t xml:space="preserve">the </w:t>
      </w:r>
      <w:r w:rsidRPr="00C11CA5">
        <w:rPr>
          <w:rFonts w:ascii="Times New Roman" w:hAnsi="Times New Roman" w:cs="Times New Roman"/>
          <w:i/>
          <w:sz w:val="24"/>
          <w:szCs w:val="24"/>
        </w:rPr>
        <w:t>Sternberg Task test</w:t>
      </w:r>
    </w:p>
    <w:p w14:paraId="5A63F673" w14:textId="72D8A427" w:rsidR="00111A7A" w:rsidRDefault="003B6E4A">
      <w:pPr>
        <w:rPr>
          <w:i/>
          <w:color w:val="000000"/>
          <w:sz w:val="20"/>
          <w:szCs w:val="20"/>
          <w:lang w:eastAsia="it-IT"/>
        </w:rPr>
      </w:pPr>
      <w:r w:rsidRPr="003B6E4A">
        <w:rPr>
          <w:i/>
          <w:noProof/>
          <w:color w:val="000000"/>
          <w:sz w:val="20"/>
          <w:szCs w:val="20"/>
          <w:lang w:val="en-US"/>
        </w:rPr>
        <w:drawing>
          <wp:inline distT="0" distB="0" distL="0" distR="0" wp14:anchorId="005E05DB" wp14:editId="77880428">
            <wp:extent cx="5238750" cy="3358860"/>
            <wp:effectExtent l="0" t="0" r="0" b="0"/>
            <wp:docPr id="4" name="Picture 4" descr="D:\OFR\2025\Jan\15\IANN_A_2453082\iann-2024-3368-20250109193817\suppl_data\Supplementary_Figure_3._Errors_in_the_Sternberg_Task_tes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OFR\2025\Jan\15\IANN_A_2453082\iann-2024-3368-20250109193817\suppl_data\Supplementary_Figure_3._Errors_in_the_Sternberg_Task_test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3088" cy="33616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B64743" w14:textId="11038D05" w:rsidR="00C11CA5" w:rsidRPr="00C11CA5" w:rsidRDefault="00C11CA5">
      <w:pPr>
        <w:rPr>
          <w:iCs/>
          <w:color w:val="000000"/>
          <w:sz w:val="20"/>
          <w:szCs w:val="20"/>
          <w:lang w:eastAsia="it-IT"/>
        </w:rPr>
      </w:pPr>
      <w:r w:rsidRPr="00766516">
        <w:rPr>
          <w:i/>
          <w:color w:val="000000"/>
          <w:sz w:val="20"/>
          <w:szCs w:val="20"/>
          <w:lang w:eastAsia="it-IT"/>
        </w:rPr>
        <w:t>*p&lt;0.05.</w:t>
      </w:r>
    </w:p>
    <w:sectPr w:rsidR="00C11CA5" w:rsidRPr="00C11C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DEAD9D" w14:textId="77777777" w:rsidR="00162006" w:rsidRDefault="00162006" w:rsidP="00465CC9">
      <w:pPr>
        <w:spacing w:after="0" w:line="240" w:lineRule="auto"/>
      </w:pPr>
      <w:r>
        <w:separator/>
      </w:r>
    </w:p>
  </w:endnote>
  <w:endnote w:type="continuationSeparator" w:id="0">
    <w:p w14:paraId="644D746D" w14:textId="77777777" w:rsidR="00162006" w:rsidRDefault="00162006" w:rsidP="00465C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4823EE" w14:textId="77777777" w:rsidR="00162006" w:rsidRDefault="00162006" w:rsidP="00465CC9">
      <w:pPr>
        <w:spacing w:after="0" w:line="240" w:lineRule="auto"/>
      </w:pPr>
      <w:r>
        <w:separator/>
      </w:r>
    </w:p>
  </w:footnote>
  <w:footnote w:type="continuationSeparator" w:id="0">
    <w:p w14:paraId="17C4DF65" w14:textId="77777777" w:rsidR="00162006" w:rsidRDefault="00162006" w:rsidP="00465C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0CC5"/>
    <w:rsid w:val="00030292"/>
    <w:rsid w:val="000826BA"/>
    <w:rsid w:val="000E0AC0"/>
    <w:rsid w:val="00102AE2"/>
    <w:rsid w:val="00111A7A"/>
    <w:rsid w:val="00133D3F"/>
    <w:rsid w:val="00162006"/>
    <w:rsid w:val="00166E25"/>
    <w:rsid w:val="00184061"/>
    <w:rsid w:val="00213C1C"/>
    <w:rsid w:val="00222C7A"/>
    <w:rsid w:val="002254A0"/>
    <w:rsid w:val="0024183C"/>
    <w:rsid w:val="00266CDE"/>
    <w:rsid w:val="0027376F"/>
    <w:rsid w:val="002E0CC5"/>
    <w:rsid w:val="002F03CE"/>
    <w:rsid w:val="003046A9"/>
    <w:rsid w:val="0034460A"/>
    <w:rsid w:val="00346BD8"/>
    <w:rsid w:val="003B59E8"/>
    <w:rsid w:val="003B6E4A"/>
    <w:rsid w:val="003C3BA1"/>
    <w:rsid w:val="003C566F"/>
    <w:rsid w:val="00400A7C"/>
    <w:rsid w:val="00450320"/>
    <w:rsid w:val="00465356"/>
    <w:rsid w:val="00465CC9"/>
    <w:rsid w:val="00473BF3"/>
    <w:rsid w:val="004B4C07"/>
    <w:rsid w:val="004E540B"/>
    <w:rsid w:val="00596D7A"/>
    <w:rsid w:val="005C29F7"/>
    <w:rsid w:val="00700FBC"/>
    <w:rsid w:val="0071542B"/>
    <w:rsid w:val="0071672A"/>
    <w:rsid w:val="007B0E0B"/>
    <w:rsid w:val="007B5C71"/>
    <w:rsid w:val="0080584F"/>
    <w:rsid w:val="0086387C"/>
    <w:rsid w:val="0089054E"/>
    <w:rsid w:val="00891E07"/>
    <w:rsid w:val="00894E5E"/>
    <w:rsid w:val="008A12FA"/>
    <w:rsid w:val="008F0D7E"/>
    <w:rsid w:val="00927080"/>
    <w:rsid w:val="00943D76"/>
    <w:rsid w:val="00964932"/>
    <w:rsid w:val="00972AF2"/>
    <w:rsid w:val="009A3B5C"/>
    <w:rsid w:val="009B2CDD"/>
    <w:rsid w:val="009B5FAB"/>
    <w:rsid w:val="00A770B7"/>
    <w:rsid w:val="00A815FE"/>
    <w:rsid w:val="00A82D81"/>
    <w:rsid w:val="00A83A4F"/>
    <w:rsid w:val="00AD31C8"/>
    <w:rsid w:val="00AE70D1"/>
    <w:rsid w:val="00B267B4"/>
    <w:rsid w:val="00B503C4"/>
    <w:rsid w:val="00B62D0C"/>
    <w:rsid w:val="00BD1A9A"/>
    <w:rsid w:val="00BD5563"/>
    <w:rsid w:val="00BF451D"/>
    <w:rsid w:val="00C11CA5"/>
    <w:rsid w:val="00C448AD"/>
    <w:rsid w:val="00C55FE2"/>
    <w:rsid w:val="00C61531"/>
    <w:rsid w:val="00C86FCA"/>
    <w:rsid w:val="00C96035"/>
    <w:rsid w:val="00CC1680"/>
    <w:rsid w:val="00D06409"/>
    <w:rsid w:val="00D13C56"/>
    <w:rsid w:val="00D362EF"/>
    <w:rsid w:val="00D4378F"/>
    <w:rsid w:val="00D800BE"/>
    <w:rsid w:val="00D873A7"/>
    <w:rsid w:val="00DB7752"/>
    <w:rsid w:val="00DF7FC7"/>
    <w:rsid w:val="00E30D95"/>
    <w:rsid w:val="00E343DE"/>
    <w:rsid w:val="00E52A6C"/>
    <w:rsid w:val="00E916E3"/>
    <w:rsid w:val="00E93B29"/>
    <w:rsid w:val="00EA2A80"/>
    <w:rsid w:val="00EC0FBA"/>
    <w:rsid w:val="00ED5404"/>
    <w:rsid w:val="00EF2CF5"/>
    <w:rsid w:val="00F1017D"/>
    <w:rsid w:val="00F23BBF"/>
    <w:rsid w:val="00F26F68"/>
    <w:rsid w:val="00F40D50"/>
    <w:rsid w:val="00F75702"/>
    <w:rsid w:val="00F76453"/>
    <w:rsid w:val="00F92479"/>
    <w:rsid w:val="00FC2B8C"/>
    <w:rsid w:val="0209FE51"/>
    <w:rsid w:val="03FC7508"/>
    <w:rsid w:val="074259CC"/>
    <w:rsid w:val="080DD545"/>
    <w:rsid w:val="0B211C63"/>
    <w:rsid w:val="0CBC9DFB"/>
    <w:rsid w:val="0F7B255E"/>
    <w:rsid w:val="144A56F1"/>
    <w:rsid w:val="15C19B0C"/>
    <w:rsid w:val="15FBECBD"/>
    <w:rsid w:val="19543A2B"/>
    <w:rsid w:val="1A4BA454"/>
    <w:rsid w:val="1BFEB2E4"/>
    <w:rsid w:val="1D89D9D1"/>
    <w:rsid w:val="1E2F2605"/>
    <w:rsid w:val="1EE77450"/>
    <w:rsid w:val="1F6C22E7"/>
    <w:rsid w:val="203B2F06"/>
    <w:rsid w:val="22DD2DB3"/>
    <w:rsid w:val="2A321DFF"/>
    <w:rsid w:val="2EE2E562"/>
    <w:rsid w:val="301AA848"/>
    <w:rsid w:val="34072A24"/>
    <w:rsid w:val="345261C8"/>
    <w:rsid w:val="36557C68"/>
    <w:rsid w:val="3A9107EA"/>
    <w:rsid w:val="41ACC99F"/>
    <w:rsid w:val="436BE7A7"/>
    <w:rsid w:val="44056235"/>
    <w:rsid w:val="45472644"/>
    <w:rsid w:val="49731342"/>
    <w:rsid w:val="49E6A9E1"/>
    <w:rsid w:val="4B5D09CF"/>
    <w:rsid w:val="4EA3F62B"/>
    <w:rsid w:val="54C28135"/>
    <w:rsid w:val="5F4D754B"/>
    <w:rsid w:val="612EA783"/>
    <w:rsid w:val="6151A4AA"/>
    <w:rsid w:val="6153650B"/>
    <w:rsid w:val="619499B1"/>
    <w:rsid w:val="64EA0939"/>
    <w:rsid w:val="6914CCEA"/>
    <w:rsid w:val="6A6F3DF3"/>
    <w:rsid w:val="6AB994BE"/>
    <w:rsid w:val="6CFDE99C"/>
    <w:rsid w:val="6D60930A"/>
    <w:rsid w:val="6FBEEE41"/>
    <w:rsid w:val="717259AF"/>
    <w:rsid w:val="72617A44"/>
    <w:rsid w:val="7856B931"/>
    <w:rsid w:val="7CA4F363"/>
    <w:rsid w:val="7F31C943"/>
    <w:rsid w:val="7F341C7A"/>
    <w:rsid w:val="7FD43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6BF191E"/>
  <w15:chartTrackingRefBased/>
  <w15:docId w15:val="{E4963012-C886-413E-B73A-60EE3D96F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0D50"/>
  </w:style>
  <w:style w:type="paragraph" w:styleId="Heading1">
    <w:name w:val="heading 1"/>
    <w:basedOn w:val="Normal"/>
    <w:next w:val="Normal"/>
    <w:link w:val="Heading1Char"/>
    <w:uiPriority w:val="9"/>
    <w:qFormat/>
    <w:rsid w:val="002E0C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0C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0C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0C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0C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0C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0C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0C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0C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0C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0C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0C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0C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0C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0C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0C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0C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0C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0C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0C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0C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0C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0C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0C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0C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0C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0C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0C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0CC5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2E0CC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465C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5CC9"/>
  </w:style>
  <w:style w:type="paragraph" w:styleId="Footer">
    <w:name w:val="footer"/>
    <w:basedOn w:val="Normal"/>
    <w:link w:val="FooterChar"/>
    <w:uiPriority w:val="99"/>
    <w:unhideWhenUsed/>
    <w:rsid w:val="00465C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5CC9"/>
  </w:style>
  <w:style w:type="table" w:styleId="PlainTable1">
    <w:name w:val="Plain Table 1"/>
    <w:basedOn w:val="TableNormal"/>
    <w:uiPriority w:val="41"/>
    <w:rsid w:val="00465CC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465CC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362EF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362EF"/>
    <w:rPr>
      <w:rFonts w:ascii="Consolas" w:hAnsi="Consolas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222C7A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65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78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944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341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690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6857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2298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935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0300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7853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106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0663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427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2615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839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74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207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056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393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658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303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402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746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52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701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7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343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8848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047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3146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684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834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201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362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124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767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39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5913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800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241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326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5124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331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037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202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990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556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1978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162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3743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829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7705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217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201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593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225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841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2418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180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0662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943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241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025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21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435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979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349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293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261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4828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325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16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512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818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167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21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7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9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03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207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91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229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84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191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3058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376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6006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597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080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036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238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2249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431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4958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058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447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7043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664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755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5102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3584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035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9809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5206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0716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084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313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6889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0022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26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6633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423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715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265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277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093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9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9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4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35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913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480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540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2483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885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644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2830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29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069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379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401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0472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80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67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777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2131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179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1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300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6525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473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971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406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374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611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3243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809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09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566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552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757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89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159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9508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163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364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384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6067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165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637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626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131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412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754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9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13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2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1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1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7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9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806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29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129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15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505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13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398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362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686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7455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908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8008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35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483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983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87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635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703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8391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541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4112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326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7484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509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9986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688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4273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963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177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36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5070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094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2061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148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7956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713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6866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646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3969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463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600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359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4910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111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4038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692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80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031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890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488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7734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072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5855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790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5609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21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8266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646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714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8968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976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954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7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8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5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8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58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881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260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70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7796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57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522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3242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094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405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12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682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6282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280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8467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497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244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331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535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71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083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777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9470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224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9946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167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0296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754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008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17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9914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384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546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235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336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933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6238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232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6237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840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398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790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5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43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870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804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911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554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2199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483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473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346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728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245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4976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158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413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514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7514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693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846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545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727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432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6737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097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82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243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785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808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9750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576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1713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292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283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802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106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6251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959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424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7170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79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8717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497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4978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0285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9324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2800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94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504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4178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2682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4963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9552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8413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44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5086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2225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6759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5592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604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78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5060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804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250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8094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483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5009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8363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8719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8613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9683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516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688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8340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4877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9933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6578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3432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7049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1930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70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6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5503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7400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0050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3937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6917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1838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147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2780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1848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218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3276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1880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030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5898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146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1899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822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5480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9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642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343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728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654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154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9062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5712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650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7058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726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8755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691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6873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6262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134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616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732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620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3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7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3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496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361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9027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2959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924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6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289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60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421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6752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4307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7195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2365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9218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048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3024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3701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8416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1538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7894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443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9452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9559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929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1394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289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000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5684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6111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3931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2973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2160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5532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9885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6850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2213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30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233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6946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9587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134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9629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3573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6842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4314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1825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962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940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8968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2416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53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4576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7770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9941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6343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3115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9717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638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4322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127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195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645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666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38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249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5052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3205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321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3151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571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117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247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4237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688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113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546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679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300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594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9587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5770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519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5731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800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571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1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55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1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6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9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7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1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188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614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856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679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5233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1511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975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1174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4096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699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02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642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2572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081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565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679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272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79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5406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137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2450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276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404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424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3726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704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634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337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744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213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9439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312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840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300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512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755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687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816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4970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493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2670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7939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457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085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1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9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9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2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7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2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1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4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078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83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274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2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10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212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049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025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231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5190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415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895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934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927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145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527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924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606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520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487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4473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025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1677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769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9184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172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851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9419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61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6836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990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911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245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884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075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398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440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8081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612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7633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056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765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901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9010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491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759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891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708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315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2583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1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5029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597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2999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622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510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494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4621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900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4690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593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215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0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7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1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4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367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350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93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4358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495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6588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098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972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2114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617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340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2354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129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271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7719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218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603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819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839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2706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8530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539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7293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8529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604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8948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738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0000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780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6585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7400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22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015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147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9541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67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7728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eg"/><Relationship Id="rId5" Type="http://schemas.openxmlformats.org/officeDocument/2006/relationships/settings" Target="settings.xml"/><Relationship Id="rId10" Type="http://schemas.openxmlformats.org/officeDocument/2006/relationships/image" Target="media/image2.jpeg"/><Relationship Id="rId4" Type="http://schemas.openxmlformats.org/officeDocument/2006/relationships/styles" Target="style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A7356EC1664A438F6CE8D3FE6085AE" ma:contentTypeVersion="13" ma:contentTypeDescription="Create a new document." ma:contentTypeScope="" ma:versionID="00b6b0a9f14011afedf390d09f2d9614">
  <xsd:schema xmlns:xsd="http://www.w3.org/2001/XMLSchema" xmlns:xs="http://www.w3.org/2001/XMLSchema" xmlns:p="http://schemas.microsoft.com/office/2006/metadata/properties" xmlns:ns3="ec5f2a71-c4ee-4cae-8cb3-53be229fc11a" xmlns:ns4="8e6623bd-0ac6-49c4-ab48-aa917d83046c" targetNamespace="http://schemas.microsoft.com/office/2006/metadata/properties" ma:root="true" ma:fieldsID="487280ccdf24ec7c0bf33d5d3d1fb48c" ns3:_="" ns4:_="">
    <xsd:import namespace="ec5f2a71-c4ee-4cae-8cb3-53be229fc11a"/>
    <xsd:import namespace="8e6623bd-0ac6-49c4-ab48-aa917d83046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5f2a71-c4ee-4cae-8cb3-53be229fc11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7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6623bd-0ac6-49c4-ab48-aa917d83046c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c5f2a71-c4ee-4cae-8cb3-53be229fc11a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14F9995-4716-4D14-B8A5-CF00763046F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c5f2a71-c4ee-4cae-8cb3-53be229fc11a"/>
    <ds:schemaRef ds:uri="8e6623bd-0ac6-49c4-ab48-aa917d83046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791CCAF-D873-44CA-B9A4-9AF3FADABCA9}">
  <ds:schemaRefs>
    <ds:schemaRef ds:uri="http://schemas.microsoft.com/office/2006/metadata/properties"/>
    <ds:schemaRef ds:uri="http://schemas.microsoft.com/office/infopath/2007/PartnerControls"/>
    <ds:schemaRef ds:uri="ec5f2a71-c4ee-4cae-8cb3-53be229fc11a"/>
  </ds:schemaRefs>
</ds:datastoreItem>
</file>

<file path=customXml/itemProps3.xml><?xml version="1.0" encoding="utf-8"?>
<ds:datastoreItem xmlns:ds="http://schemas.openxmlformats.org/officeDocument/2006/customXml" ds:itemID="{EEF2E344-57B8-411F-9B33-3BF5243D54F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5</Words>
  <Characters>111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PIKA GOPINATH - 220142001 - KMCMPL</dc:creator>
  <cp:keywords/>
  <dc:description/>
  <cp:lastModifiedBy>CatherinShelin A</cp:lastModifiedBy>
  <cp:revision>5</cp:revision>
  <dcterms:created xsi:type="dcterms:W3CDTF">2024-12-18T05:26:00Z</dcterms:created>
  <dcterms:modified xsi:type="dcterms:W3CDTF">2025-01-16T0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c5de235-5471-4df8-b40d-f6b7f5194c53</vt:lpwstr>
  </property>
  <property fmtid="{D5CDD505-2E9C-101B-9397-08002B2CF9AE}" pid="3" name="ContentTypeId">
    <vt:lpwstr>0x010100DAA7356EC1664A438F6CE8D3FE6085AE</vt:lpwstr>
  </property>
</Properties>
</file>